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4547" w:type="pct"/>
        <w:tblLayout w:type="fixed"/>
        <w:tblLook w:val="0000" w:firstRow="0" w:lastRow="0" w:firstColumn="0" w:lastColumn="0" w:noHBand="0" w:noVBand="0"/>
      </w:tblPr>
      <w:tblGrid>
        <w:gridCol w:w="4052"/>
        <w:gridCol w:w="4451"/>
      </w:tblGrid>
      <w:tr w:rsidR="008D0C48" w:rsidRPr="005F4ACC" w14:paraId="7453D336" w14:textId="77777777" w:rsidTr="0019162A">
        <w:trPr>
          <w:trHeight w:val="452"/>
        </w:trPr>
        <w:tc>
          <w:tcPr>
            <w:tcW w:w="6518" w:type="dxa"/>
          </w:tcPr>
          <w:p w14:paraId="131CC798" w14:textId="77777777" w:rsidR="008D0C48" w:rsidRPr="00004428" w:rsidRDefault="008D0C48" w:rsidP="0019162A">
            <w:pPr>
              <w:pStyle w:val="TableHeading"/>
              <w:jc w:val="left"/>
              <w:rPr>
                <w:rFonts w:asciiTheme="minorHAnsi" w:hAnsiTheme="minorHAnsi" w:cs="Times New Roman"/>
                <w:color w:val="000000" w:themeColor="text1"/>
              </w:rPr>
            </w:pPr>
            <w:r w:rsidRPr="00004428">
              <w:rPr>
                <w:rFonts w:asciiTheme="minorHAnsi" w:hAnsiTheme="minorHAnsi" w:cs="Times New Roman"/>
                <w:color w:val="000000" w:themeColor="text1"/>
              </w:rPr>
              <w:t>Themes</w:t>
            </w:r>
          </w:p>
        </w:tc>
        <w:tc>
          <w:tcPr>
            <w:tcW w:w="7174" w:type="dxa"/>
          </w:tcPr>
          <w:p w14:paraId="5221C372" w14:textId="77777777" w:rsidR="008D0C48" w:rsidRPr="00004428" w:rsidRDefault="008D0C48" w:rsidP="0019162A">
            <w:pPr>
              <w:pStyle w:val="TableHeading"/>
              <w:jc w:val="left"/>
              <w:rPr>
                <w:rFonts w:asciiTheme="minorHAnsi" w:hAnsiTheme="minorHAnsi" w:cs="Times New Roman"/>
                <w:color w:val="000000" w:themeColor="text1"/>
              </w:rPr>
            </w:pPr>
            <w:r w:rsidRPr="00004428">
              <w:rPr>
                <w:rFonts w:asciiTheme="minorHAnsi" w:hAnsiTheme="minorHAnsi" w:cs="Times New Roman"/>
                <w:color w:val="000000" w:themeColor="text1"/>
              </w:rPr>
              <w:t>Subthemes</w:t>
            </w:r>
          </w:p>
        </w:tc>
      </w:tr>
      <w:tr w:rsidR="008D0C48" w:rsidRPr="005F4ACC" w14:paraId="3CDAF5D2" w14:textId="77777777" w:rsidTr="0019162A">
        <w:trPr>
          <w:trHeight w:val="144"/>
        </w:trPr>
        <w:tc>
          <w:tcPr>
            <w:tcW w:w="6518" w:type="dxa"/>
          </w:tcPr>
          <w:p w14:paraId="4EDAC6E9" w14:textId="77777777" w:rsidR="008D0C48" w:rsidRPr="00004428" w:rsidRDefault="008D0C48" w:rsidP="0019162A">
            <w:pPr>
              <w:rPr>
                <w:rFonts w:cs="Times New Roman"/>
              </w:rPr>
            </w:pPr>
            <w:r w:rsidRPr="00004428">
              <w:rPr>
                <w:rFonts w:cs="Times New Roman"/>
              </w:rPr>
              <w:t xml:space="preserve">Positive </w:t>
            </w:r>
            <w:r>
              <w:rPr>
                <w:rFonts w:cs="Times New Roman"/>
              </w:rPr>
              <w:t>f</w:t>
            </w:r>
            <w:r w:rsidRPr="00004428">
              <w:rPr>
                <w:rFonts w:cs="Times New Roman"/>
              </w:rPr>
              <w:t xml:space="preserve">eedback on </w:t>
            </w:r>
            <w:r>
              <w:rPr>
                <w:rFonts w:cs="Times New Roman"/>
              </w:rPr>
              <w:t>s</w:t>
            </w:r>
            <w:r w:rsidRPr="00004428">
              <w:rPr>
                <w:rFonts w:cs="Times New Roman"/>
              </w:rPr>
              <w:t xml:space="preserve">tudy </w:t>
            </w:r>
            <w:r>
              <w:rPr>
                <w:rFonts w:cs="Times New Roman"/>
              </w:rPr>
              <w:t>i</w:t>
            </w:r>
            <w:r w:rsidRPr="00004428">
              <w:rPr>
                <w:rFonts w:cs="Times New Roman"/>
              </w:rPr>
              <w:t xml:space="preserve">mpact and </w:t>
            </w:r>
            <w:r>
              <w:rPr>
                <w:rFonts w:cs="Times New Roman"/>
              </w:rPr>
              <w:t>i</w:t>
            </w:r>
            <w:r w:rsidRPr="00004428">
              <w:rPr>
                <w:rFonts w:cs="Times New Roman"/>
              </w:rPr>
              <w:t xml:space="preserve">nformation </w:t>
            </w:r>
            <w:r>
              <w:rPr>
                <w:rFonts w:cs="Times New Roman"/>
              </w:rPr>
              <w:t>p</w:t>
            </w:r>
            <w:r w:rsidRPr="00004428">
              <w:rPr>
                <w:rFonts w:cs="Times New Roman"/>
              </w:rPr>
              <w:t>rovided</w:t>
            </w:r>
          </w:p>
        </w:tc>
        <w:tc>
          <w:tcPr>
            <w:tcW w:w="7174" w:type="dxa"/>
          </w:tcPr>
          <w:p w14:paraId="3A0DC212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1881E6B0" w14:textId="77777777" w:rsidTr="0019162A">
        <w:trPr>
          <w:trHeight w:val="144"/>
        </w:trPr>
        <w:tc>
          <w:tcPr>
            <w:tcW w:w="6518" w:type="dxa"/>
          </w:tcPr>
          <w:p w14:paraId="3715457E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4617C233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Appreciation for knowledge gained</w:t>
            </w:r>
          </w:p>
        </w:tc>
      </w:tr>
      <w:tr w:rsidR="008D0C48" w:rsidRPr="005F4ACC" w14:paraId="6DE09595" w14:textId="77777777" w:rsidTr="0019162A">
        <w:trPr>
          <w:trHeight w:val="144"/>
        </w:trPr>
        <w:tc>
          <w:tcPr>
            <w:tcW w:w="6518" w:type="dxa"/>
          </w:tcPr>
          <w:p w14:paraId="4A7B9E57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0376567C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Encouraged participants to take proactive steps</w:t>
            </w:r>
          </w:p>
        </w:tc>
      </w:tr>
      <w:tr w:rsidR="008D0C48" w:rsidRPr="005F4ACC" w14:paraId="240864D9" w14:textId="77777777" w:rsidTr="0019162A">
        <w:trPr>
          <w:trHeight w:val="144"/>
        </w:trPr>
        <w:tc>
          <w:tcPr>
            <w:tcW w:w="6518" w:type="dxa"/>
          </w:tcPr>
          <w:p w14:paraId="5BD75A5B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6FB23E2E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Encouraged self-check up with specialist</w:t>
            </w:r>
          </w:p>
        </w:tc>
      </w:tr>
      <w:tr w:rsidR="008D0C48" w:rsidRPr="005F4ACC" w14:paraId="2996C1C0" w14:textId="77777777" w:rsidTr="0019162A">
        <w:trPr>
          <w:trHeight w:val="144"/>
        </w:trPr>
        <w:tc>
          <w:tcPr>
            <w:tcW w:w="6518" w:type="dxa"/>
          </w:tcPr>
          <w:p w14:paraId="71118F27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49ADBF75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Positive technical feedback</w:t>
            </w:r>
          </w:p>
        </w:tc>
      </w:tr>
      <w:tr w:rsidR="008D0C48" w:rsidRPr="005F4ACC" w14:paraId="1984CC97" w14:textId="77777777" w:rsidTr="0019162A">
        <w:trPr>
          <w:trHeight w:val="144"/>
        </w:trPr>
        <w:tc>
          <w:tcPr>
            <w:tcW w:w="6518" w:type="dxa"/>
          </w:tcPr>
          <w:p w14:paraId="179398DA" w14:textId="77777777" w:rsidR="008D0C48" w:rsidRPr="00004428" w:rsidRDefault="008D0C48" w:rsidP="0019162A">
            <w:pPr>
              <w:rPr>
                <w:rFonts w:cs="Times New Roman"/>
              </w:rPr>
            </w:pPr>
            <w:r w:rsidRPr="00004428">
              <w:rPr>
                <w:rFonts w:cs="Times New Roman"/>
              </w:rPr>
              <w:t xml:space="preserve">Requests for </w:t>
            </w:r>
            <w:r>
              <w:rPr>
                <w:rFonts w:cs="Times New Roman"/>
              </w:rPr>
              <w:t>a</w:t>
            </w:r>
            <w:r w:rsidRPr="00004428">
              <w:rPr>
                <w:rFonts w:cs="Times New Roman"/>
              </w:rPr>
              <w:t xml:space="preserve">dditional </w:t>
            </w:r>
            <w:r>
              <w:rPr>
                <w:rFonts w:cs="Times New Roman"/>
              </w:rPr>
              <w:t>t</w:t>
            </w:r>
            <w:r w:rsidRPr="00004428">
              <w:rPr>
                <w:rFonts w:cs="Times New Roman"/>
              </w:rPr>
              <w:t>opics</w:t>
            </w:r>
          </w:p>
        </w:tc>
        <w:tc>
          <w:tcPr>
            <w:tcW w:w="7174" w:type="dxa"/>
          </w:tcPr>
          <w:p w14:paraId="145B9C38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4EB7C66D" w14:textId="77777777" w:rsidTr="0019162A">
        <w:trPr>
          <w:trHeight w:val="144"/>
        </w:trPr>
        <w:tc>
          <w:tcPr>
            <w:tcW w:w="6518" w:type="dxa"/>
          </w:tcPr>
          <w:p w14:paraId="16A971D5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7D80BBF6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Account for additional health factors</w:t>
            </w:r>
          </w:p>
        </w:tc>
      </w:tr>
      <w:tr w:rsidR="008D0C48" w:rsidRPr="005F4ACC" w14:paraId="4BC103B7" w14:textId="77777777" w:rsidTr="0019162A">
        <w:trPr>
          <w:trHeight w:val="144"/>
        </w:trPr>
        <w:tc>
          <w:tcPr>
            <w:tcW w:w="6518" w:type="dxa"/>
          </w:tcPr>
          <w:p w14:paraId="7B441963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7E8EEA57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Add individual sex habit</w:t>
            </w:r>
          </w:p>
        </w:tc>
      </w:tr>
      <w:tr w:rsidR="008D0C48" w:rsidRPr="005F4ACC" w14:paraId="1BDDC2A3" w14:textId="77777777" w:rsidTr="0019162A">
        <w:trPr>
          <w:trHeight w:val="144"/>
        </w:trPr>
        <w:tc>
          <w:tcPr>
            <w:tcW w:w="6518" w:type="dxa"/>
          </w:tcPr>
          <w:p w14:paraId="46B863EA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2ADDD915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Coping strategies</w:t>
            </w:r>
          </w:p>
        </w:tc>
      </w:tr>
      <w:tr w:rsidR="008D0C48" w:rsidRPr="005F4ACC" w14:paraId="5D7591AF" w14:textId="77777777" w:rsidTr="0019162A">
        <w:trPr>
          <w:trHeight w:val="144"/>
        </w:trPr>
        <w:tc>
          <w:tcPr>
            <w:tcW w:w="6518" w:type="dxa"/>
          </w:tcPr>
          <w:p w14:paraId="2580B00C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54EE851D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Explanation of the causes of dementia</w:t>
            </w:r>
          </w:p>
        </w:tc>
      </w:tr>
      <w:tr w:rsidR="008D0C48" w:rsidRPr="005F4ACC" w14:paraId="362BA335" w14:textId="77777777" w:rsidTr="0019162A">
        <w:trPr>
          <w:trHeight w:val="144"/>
        </w:trPr>
        <w:tc>
          <w:tcPr>
            <w:tcW w:w="6518" w:type="dxa"/>
          </w:tcPr>
          <w:p w14:paraId="0262D2DA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243F945E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Impact of external factors</w:t>
            </w:r>
          </w:p>
        </w:tc>
      </w:tr>
      <w:tr w:rsidR="008D0C48" w:rsidRPr="005F4ACC" w14:paraId="1AD7368F" w14:textId="77777777" w:rsidTr="0019162A">
        <w:trPr>
          <w:trHeight w:val="144"/>
        </w:trPr>
        <w:tc>
          <w:tcPr>
            <w:tcW w:w="6518" w:type="dxa"/>
          </w:tcPr>
          <w:p w14:paraId="4320F68E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629F784E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Include practical steps for injury prevention</w:t>
            </w:r>
          </w:p>
        </w:tc>
      </w:tr>
      <w:tr w:rsidR="008D0C48" w:rsidRPr="005F4ACC" w14:paraId="374045A2" w14:textId="77777777" w:rsidTr="0019162A">
        <w:trPr>
          <w:trHeight w:val="144"/>
        </w:trPr>
        <w:tc>
          <w:tcPr>
            <w:tcW w:w="6518" w:type="dxa"/>
          </w:tcPr>
          <w:p w14:paraId="4D54C6D8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485D1D77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Interest in understanding the broader objectives and potential impacts</w:t>
            </w:r>
          </w:p>
        </w:tc>
      </w:tr>
      <w:tr w:rsidR="008D0C48" w:rsidRPr="005F4ACC" w14:paraId="7A0718A6" w14:textId="77777777" w:rsidTr="0019162A">
        <w:trPr>
          <w:trHeight w:val="144"/>
        </w:trPr>
        <w:tc>
          <w:tcPr>
            <w:tcW w:w="6518" w:type="dxa"/>
          </w:tcPr>
          <w:p w14:paraId="37BC24CE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47DCBB37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Lack of questions about current level of cognitive functioning</w:t>
            </w:r>
          </w:p>
        </w:tc>
      </w:tr>
      <w:tr w:rsidR="008D0C48" w:rsidRPr="005F4ACC" w14:paraId="3DACFE09" w14:textId="77777777" w:rsidTr="0019162A">
        <w:trPr>
          <w:trHeight w:val="144"/>
        </w:trPr>
        <w:tc>
          <w:tcPr>
            <w:tcW w:w="6518" w:type="dxa"/>
          </w:tcPr>
          <w:p w14:paraId="7D49992E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0B8663BD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Lack of questions about eyesight</w:t>
            </w:r>
          </w:p>
        </w:tc>
      </w:tr>
      <w:tr w:rsidR="008D0C48" w:rsidRPr="005F4ACC" w14:paraId="1FBE47B8" w14:textId="77777777" w:rsidTr="0019162A">
        <w:trPr>
          <w:trHeight w:val="144"/>
        </w:trPr>
        <w:tc>
          <w:tcPr>
            <w:tcW w:w="6518" w:type="dxa"/>
          </w:tcPr>
          <w:p w14:paraId="309A77D6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30F41B0B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More direct advice or resources on managing specific health concerns</w:t>
            </w:r>
          </w:p>
        </w:tc>
      </w:tr>
      <w:tr w:rsidR="008D0C48" w:rsidRPr="005F4ACC" w14:paraId="6B8C3284" w14:textId="77777777" w:rsidTr="0019162A">
        <w:trPr>
          <w:trHeight w:val="144"/>
        </w:trPr>
        <w:tc>
          <w:tcPr>
            <w:tcW w:w="6518" w:type="dxa"/>
          </w:tcPr>
          <w:p w14:paraId="61D225B3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55FD2549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More information on prevention</w:t>
            </w:r>
          </w:p>
        </w:tc>
      </w:tr>
      <w:tr w:rsidR="008D0C48" w:rsidRPr="005F4ACC" w14:paraId="35F14C8C" w14:textId="77777777" w:rsidTr="0019162A">
        <w:trPr>
          <w:trHeight w:val="144"/>
        </w:trPr>
        <w:tc>
          <w:tcPr>
            <w:tcW w:w="6518" w:type="dxa"/>
          </w:tcPr>
          <w:p w14:paraId="7C7AD95A" w14:textId="77777777" w:rsidR="008D0C48" w:rsidRPr="00004428" w:rsidRDefault="008D0C48" w:rsidP="0019162A">
            <w:pPr>
              <w:rPr>
                <w:rFonts w:cs="Times New Roman"/>
              </w:rPr>
            </w:pPr>
            <w:r w:rsidRPr="00004428">
              <w:rPr>
                <w:rFonts w:cs="Times New Roman"/>
              </w:rPr>
              <w:t>Suggestions for improvement</w:t>
            </w:r>
          </w:p>
        </w:tc>
        <w:tc>
          <w:tcPr>
            <w:tcW w:w="7174" w:type="dxa"/>
          </w:tcPr>
          <w:p w14:paraId="0FF14503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0B475236" w14:textId="77777777" w:rsidTr="0019162A">
        <w:trPr>
          <w:trHeight w:val="144"/>
        </w:trPr>
        <w:tc>
          <w:tcPr>
            <w:tcW w:w="6518" w:type="dxa"/>
          </w:tcPr>
          <w:p w14:paraId="05126324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2D720C1C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Nothing to change</w:t>
            </w:r>
          </w:p>
        </w:tc>
      </w:tr>
      <w:tr w:rsidR="008D0C48" w:rsidRPr="005F4ACC" w14:paraId="768E70A7" w14:textId="77777777" w:rsidTr="0019162A">
        <w:trPr>
          <w:trHeight w:val="144"/>
        </w:trPr>
        <w:tc>
          <w:tcPr>
            <w:tcW w:w="6518" w:type="dxa"/>
          </w:tcPr>
          <w:p w14:paraId="4A299265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37E2100C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Availability of handouts</w:t>
            </w:r>
          </w:p>
        </w:tc>
      </w:tr>
      <w:tr w:rsidR="008D0C48" w:rsidRPr="005F4ACC" w14:paraId="4F473397" w14:textId="77777777" w:rsidTr="0019162A">
        <w:trPr>
          <w:trHeight w:val="144"/>
        </w:trPr>
        <w:tc>
          <w:tcPr>
            <w:tcW w:w="6518" w:type="dxa"/>
          </w:tcPr>
          <w:p w14:paraId="51849DC5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67A56601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Broader dissemination of information</w:t>
            </w:r>
          </w:p>
        </w:tc>
      </w:tr>
      <w:tr w:rsidR="008D0C48" w:rsidRPr="005F4ACC" w14:paraId="784577CB" w14:textId="77777777" w:rsidTr="0019162A">
        <w:trPr>
          <w:trHeight w:val="144"/>
        </w:trPr>
        <w:tc>
          <w:tcPr>
            <w:tcW w:w="6518" w:type="dxa"/>
          </w:tcPr>
          <w:p w14:paraId="79931207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1A277F25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Clear definition or explanation of key terms</w:t>
            </w:r>
          </w:p>
        </w:tc>
      </w:tr>
      <w:tr w:rsidR="008D0C48" w:rsidRPr="005F4ACC" w14:paraId="5FC43865" w14:textId="77777777" w:rsidTr="0019162A">
        <w:trPr>
          <w:trHeight w:val="144"/>
        </w:trPr>
        <w:tc>
          <w:tcPr>
            <w:tcW w:w="6518" w:type="dxa"/>
          </w:tcPr>
          <w:p w14:paraId="1C11A048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6B3EB575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Clear wording of questions</w:t>
            </w:r>
          </w:p>
        </w:tc>
      </w:tr>
      <w:tr w:rsidR="008D0C48" w:rsidRPr="005F4ACC" w14:paraId="50EAB54C" w14:textId="77777777" w:rsidTr="0019162A">
        <w:trPr>
          <w:trHeight w:val="144"/>
        </w:trPr>
        <w:tc>
          <w:tcPr>
            <w:tcW w:w="6518" w:type="dxa"/>
          </w:tcPr>
          <w:p w14:paraId="05B4744E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76DE803E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Clearer communication of survey objectives</w:t>
            </w:r>
          </w:p>
        </w:tc>
      </w:tr>
      <w:tr w:rsidR="008D0C48" w:rsidRPr="005F4ACC" w14:paraId="67775121" w14:textId="77777777" w:rsidTr="0019162A">
        <w:trPr>
          <w:trHeight w:val="144"/>
        </w:trPr>
        <w:tc>
          <w:tcPr>
            <w:tcW w:w="6518" w:type="dxa"/>
          </w:tcPr>
          <w:p w14:paraId="5739F84E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65F79E0D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Feasibility</w:t>
            </w:r>
          </w:p>
        </w:tc>
      </w:tr>
      <w:tr w:rsidR="008D0C48" w:rsidRPr="005F4ACC" w14:paraId="29518B25" w14:textId="77777777" w:rsidTr="0019162A">
        <w:trPr>
          <w:trHeight w:val="144"/>
        </w:trPr>
        <w:tc>
          <w:tcPr>
            <w:tcW w:w="6518" w:type="dxa"/>
          </w:tcPr>
          <w:p w14:paraId="67705B38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5C685353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Long-term follow-up</w:t>
            </w:r>
          </w:p>
        </w:tc>
      </w:tr>
      <w:tr w:rsidR="008D0C48" w:rsidRPr="005F4ACC" w14:paraId="4D6E3753" w14:textId="77777777" w:rsidTr="0019162A">
        <w:trPr>
          <w:trHeight w:val="144"/>
        </w:trPr>
        <w:tc>
          <w:tcPr>
            <w:tcW w:w="6518" w:type="dxa"/>
          </w:tcPr>
          <w:p w14:paraId="3853C4D0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00B22626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More interactive learning experiences and validation of understanding</w:t>
            </w:r>
          </w:p>
        </w:tc>
      </w:tr>
      <w:tr w:rsidR="008D0C48" w:rsidRPr="005F4ACC" w14:paraId="498D332B" w14:textId="77777777" w:rsidTr="0019162A">
        <w:trPr>
          <w:trHeight w:val="144"/>
        </w:trPr>
        <w:tc>
          <w:tcPr>
            <w:tcW w:w="6518" w:type="dxa"/>
          </w:tcPr>
          <w:p w14:paraId="184D5BD9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6AC959F6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Request for additional resources/topics</w:t>
            </w:r>
          </w:p>
        </w:tc>
      </w:tr>
      <w:tr w:rsidR="008D0C48" w:rsidRPr="005F4ACC" w14:paraId="247033F7" w14:textId="77777777" w:rsidTr="0019162A">
        <w:trPr>
          <w:trHeight w:val="144"/>
        </w:trPr>
        <w:tc>
          <w:tcPr>
            <w:tcW w:w="6518" w:type="dxa"/>
          </w:tcPr>
          <w:p w14:paraId="48F0DBC0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5B2B3A80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Need for more specificity in questions related to family health history</w:t>
            </w:r>
          </w:p>
        </w:tc>
      </w:tr>
      <w:tr w:rsidR="008D0C48" w:rsidRPr="005F4ACC" w14:paraId="5299DCB8" w14:textId="77777777" w:rsidTr="0019162A">
        <w:trPr>
          <w:trHeight w:val="144"/>
        </w:trPr>
        <w:tc>
          <w:tcPr>
            <w:tcW w:w="6518" w:type="dxa"/>
          </w:tcPr>
          <w:p w14:paraId="7F86610B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6145ECCA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No quizzes</w:t>
            </w:r>
          </w:p>
        </w:tc>
      </w:tr>
      <w:tr w:rsidR="008D0C48" w:rsidRPr="005F4ACC" w14:paraId="44644FD8" w14:textId="77777777" w:rsidTr="0019162A">
        <w:trPr>
          <w:trHeight w:val="144"/>
        </w:trPr>
        <w:tc>
          <w:tcPr>
            <w:tcW w:w="6518" w:type="dxa"/>
          </w:tcPr>
          <w:p w14:paraId="73B568CA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11820772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 xml:space="preserve">Proactive approach for deeper </w:t>
            </w:r>
            <w:r w:rsidRPr="00004428">
              <w:rPr>
                <w:rFonts w:asciiTheme="minorHAnsi" w:hAnsiTheme="minorHAnsi" w:cs="Times New Roman"/>
              </w:rPr>
              <w:lastRenderedPageBreak/>
              <w:t>engagement</w:t>
            </w:r>
          </w:p>
        </w:tc>
      </w:tr>
      <w:tr w:rsidR="008D0C48" w:rsidRPr="005F4ACC" w14:paraId="3080141B" w14:textId="77777777" w:rsidTr="0019162A">
        <w:trPr>
          <w:trHeight w:val="144"/>
        </w:trPr>
        <w:tc>
          <w:tcPr>
            <w:tcW w:w="6518" w:type="dxa"/>
          </w:tcPr>
          <w:p w14:paraId="5757EA7C" w14:textId="77777777" w:rsidR="008D0C48" w:rsidRPr="00004428" w:rsidRDefault="008D0C48" w:rsidP="0019162A">
            <w:pPr>
              <w:rPr>
                <w:rFonts w:cs="Times New Roman"/>
              </w:rPr>
            </w:pPr>
            <w:r w:rsidRPr="00004428">
              <w:rPr>
                <w:rFonts w:cs="Times New Roman"/>
              </w:rPr>
              <w:lastRenderedPageBreak/>
              <w:t>Technical suggestions</w:t>
            </w:r>
          </w:p>
        </w:tc>
        <w:tc>
          <w:tcPr>
            <w:tcW w:w="7174" w:type="dxa"/>
          </w:tcPr>
          <w:p w14:paraId="62CB68CB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2CDBF12C" w14:textId="77777777" w:rsidTr="0019162A">
        <w:trPr>
          <w:trHeight w:val="144"/>
        </w:trPr>
        <w:tc>
          <w:tcPr>
            <w:tcW w:w="6518" w:type="dxa"/>
          </w:tcPr>
          <w:p w14:paraId="3C9019EA" w14:textId="77777777" w:rsidR="008D0C48" w:rsidRPr="00004428" w:rsidRDefault="008D0C48" w:rsidP="0019162A">
            <w:pPr>
              <w:ind w:left="6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7F3EF222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Additional context to answers</w:t>
            </w:r>
          </w:p>
        </w:tc>
      </w:tr>
      <w:tr w:rsidR="008D0C48" w:rsidRPr="005F4ACC" w14:paraId="4C9FF339" w14:textId="77777777" w:rsidTr="0019162A">
        <w:trPr>
          <w:trHeight w:val="262"/>
        </w:trPr>
        <w:tc>
          <w:tcPr>
            <w:tcW w:w="6518" w:type="dxa"/>
          </w:tcPr>
          <w:p w14:paraId="0CBFF157" w14:textId="77777777" w:rsidR="008D0C48" w:rsidRPr="00004428" w:rsidRDefault="008D0C48" w:rsidP="0019162A">
            <w:pPr>
              <w:ind w:left="6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3A9A4D9A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Confusion caused by emails</w:t>
            </w:r>
          </w:p>
        </w:tc>
      </w:tr>
      <w:tr w:rsidR="008D0C48" w:rsidRPr="005F4ACC" w14:paraId="08C0C730" w14:textId="77777777" w:rsidTr="0019162A">
        <w:trPr>
          <w:trHeight w:val="262"/>
        </w:trPr>
        <w:tc>
          <w:tcPr>
            <w:tcW w:w="6518" w:type="dxa"/>
          </w:tcPr>
          <w:p w14:paraId="2F42A93A" w14:textId="77777777" w:rsidR="008D0C48" w:rsidRPr="00004428" w:rsidRDefault="008D0C48" w:rsidP="0019162A">
            <w:pPr>
              <w:ind w:left="6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2B62CF8B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Pacing and format</w:t>
            </w:r>
          </w:p>
        </w:tc>
      </w:tr>
      <w:tr w:rsidR="008D0C48" w:rsidRPr="005F4ACC" w14:paraId="74D57B83" w14:textId="77777777" w:rsidTr="0019162A">
        <w:trPr>
          <w:trHeight w:val="504"/>
        </w:trPr>
        <w:tc>
          <w:tcPr>
            <w:tcW w:w="6518" w:type="dxa"/>
          </w:tcPr>
          <w:p w14:paraId="66A63F0C" w14:textId="77777777" w:rsidR="008D0C48" w:rsidRPr="00004428" w:rsidRDefault="008D0C48" w:rsidP="0019162A">
            <w:pPr>
              <w:ind w:left="6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12CD9B8F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Improve designing study material (more inclusive)</w:t>
            </w:r>
          </w:p>
        </w:tc>
      </w:tr>
      <w:tr w:rsidR="008D0C48" w:rsidRPr="005F4ACC" w14:paraId="0C22F3BE" w14:textId="77777777" w:rsidTr="0019162A">
        <w:trPr>
          <w:trHeight w:val="515"/>
        </w:trPr>
        <w:tc>
          <w:tcPr>
            <w:tcW w:w="6518" w:type="dxa"/>
          </w:tcPr>
          <w:p w14:paraId="3CF04421" w14:textId="77777777" w:rsidR="008D0C48" w:rsidRPr="00004428" w:rsidRDefault="008D0C48" w:rsidP="0019162A">
            <w:pPr>
              <w:ind w:left="6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68728346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More reminders of important deadlines and dates</w:t>
            </w:r>
          </w:p>
        </w:tc>
      </w:tr>
      <w:tr w:rsidR="008D0C48" w:rsidRPr="005F4ACC" w14:paraId="6CA3A9BF" w14:textId="77777777" w:rsidTr="0019162A">
        <w:trPr>
          <w:trHeight w:val="262"/>
        </w:trPr>
        <w:tc>
          <w:tcPr>
            <w:tcW w:w="6518" w:type="dxa"/>
          </w:tcPr>
          <w:p w14:paraId="33ED754C" w14:textId="77777777" w:rsidR="008D0C48" w:rsidRPr="00004428" w:rsidRDefault="008D0C48" w:rsidP="0019162A">
            <w:pPr>
              <w:ind w:left="6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37B9C412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More time to complete survey</w:t>
            </w:r>
          </w:p>
        </w:tc>
      </w:tr>
      <w:tr w:rsidR="008D0C48" w:rsidRPr="005F4ACC" w14:paraId="1B982843" w14:textId="77777777" w:rsidTr="0019162A">
        <w:trPr>
          <w:trHeight w:val="262"/>
        </w:trPr>
        <w:tc>
          <w:tcPr>
            <w:tcW w:w="6518" w:type="dxa"/>
          </w:tcPr>
          <w:p w14:paraId="5DB401F7" w14:textId="77777777" w:rsidR="008D0C48" w:rsidRPr="00004428" w:rsidRDefault="008D0C48" w:rsidP="0019162A">
            <w:pPr>
              <w:ind w:left="6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5DBC4B0D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Reduce time between surveys</w:t>
            </w:r>
          </w:p>
        </w:tc>
      </w:tr>
      <w:tr w:rsidR="008D0C48" w:rsidRPr="005F4ACC" w14:paraId="6009F312" w14:textId="77777777" w:rsidTr="0019162A">
        <w:trPr>
          <w:trHeight w:val="504"/>
        </w:trPr>
        <w:tc>
          <w:tcPr>
            <w:tcW w:w="6518" w:type="dxa"/>
          </w:tcPr>
          <w:p w14:paraId="374D5374" w14:textId="77777777" w:rsidR="008D0C48" w:rsidRPr="00004428" w:rsidRDefault="008D0C48" w:rsidP="0019162A">
            <w:pPr>
              <w:rPr>
                <w:rFonts w:cs="Times New Roman"/>
              </w:rPr>
            </w:pPr>
            <w:r w:rsidRPr="00004428">
              <w:rPr>
                <w:rFonts w:cs="Times New Roman"/>
              </w:rPr>
              <w:t>Tracking health related activities and metrics</w:t>
            </w:r>
          </w:p>
        </w:tc>
        <w:tc>
          <w:tcPr>
            <w:tcW w:w="7174" w:type="dxa"/>
          </w:tcPr>
          <w:p w14:paraId="2C875D10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4CECA48A" w14:textId="77777777" w:rsidTr="0019162A">
        <w:trPr>
          <w:trHeight w:val="262"/>
        </w:trPr>
        <w:tc>
          <w:tcPr>
            <w:tcW w:w="6518" w:type="dxa"/>
          </w:tcPr>
          <w:p w14:paraId="78BEE595" w14:textId="77777777" w:rsidR="008D0C48" w:rsidRPr="00004428" w:rsidRDefault="008D0C48" w:rsidP="0019162A">
            <w:pPr>
              <w:rPr>
                <w:rFonts w:cs="Times New Roman"/>
              </w:rPr>
            </w:pPr>
            <w:r w:rsidRPr="00004428">
              <w:rPr>
                <w:rFonts w:cs="Times New Roman"/>
              </w:rPr>
              <w:t>Use of cautious language</w:t>
            </w:r>
          </w:p>
        </w:tc>
        <w:tc>
          <w:tcPr>
            <w:tcW w:w="7174" w:type="dxa"/>
          </w:tcPr>
          <w:p w14:paraId="4E7A827C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528CB446" w14:textId="77777777" w:rsidTr="0019162A">
        <w:trPr>
          <w:trHeight w:val="515"/>
        </w:trPr>
        <w:tc>
          <w:tcPr>
            <w:tcW w:w="6518" w:type="dxa"/>
          </w:tcPr>
          <w:p w14:paraId="2D7125A4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 xml:space="preserve">Information participants are hoping to </w:t>
            </w:r>
            <w:r>
              <w:rPr>
                <w:rFonts w:asciiTheme="minorHAnsi" w:hAnsiTheme="minorHAnsi" w:cs="Times New Roman"/>
              </w:rPr>
              <w:t>l</w:t>
            </w:r>
            <w:r w:rsidRPr="00004428">
              <w:rPr>
                <w:rFonts w:asciiTheme="minorHAnsi" w:hAnsiTheme="minorHAnsi" w:cs="Times New Roman"/>
              </w:rPr>
              <w:t>earn from the online training</w:t>
            </w:r>
          </w:p>
        </w:tc>
        <w:tc>
          <w:tcPr>
            <w:tcW w:w="7174" w:type="dxa"/>
          </w:tcPr>
          <w:p w14:paraId="68BDC072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37636D75" w14:textId="77777777" w:rsidTr="0019162A">
        <w:trPr>
          <w:trHeight w:val="262"/>
        </w:trPr>
        <w:tc>
          <w:tcPr>
            <w:tcW w:w="6518" w:type="dxa"/>
          </w:tcPr>
          <w:p w14:paraId="7AECB99E" w14:textId="77777777" w:rsidR="008D0C48" w:rsidRPr="00004428" w:rsidRDefault="008D0C48" w:rsidP="0019162A">
            <w:pPr>
              <w:ind w:left="2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6699DA95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Impact of family history</w:t>
            </w:r>
          </w:p>
        </w:tc>
      </w:tr>
      <w:tr w:rsidR="008D0C48" w:rsidRPr="005F4ACC" w14:paraId="19284005" w14:textId="77777777" w:rsidTr="0019162A">
        <w:trPr>
          <w:trHeight w:val="504"/>
        </w:trPr>
        <w:tc>
          <w:tcPr>
            <w:tcW w:w="6518" w:type="dxa"/>
          </w:tcPr>
          <w:p w14:paraId="7C6AE77C" w14:textId="77777777" w:rsidR="008D0C48" w:rsidRPr="00004428" w:rsidRDefault="008D0C48" w:rsidP="0019162A">
            <w:pPr>
              <w:ind w:left="2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2C3F72EA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 xml:space="preserve">General understanding and awareness of dementia </w:t>
            </w:r>
          </w:p>
        </w:tc>
      </w:tr>
      <w:tr w:rsidR="008D0C48" w:rsidRPr="005F4ACC" w14:paraId="5C3C5378" w14:textId="77777777" w:rsidTr="0019162A">
        <w:trPr>
          <w:trHeight w:val="262"/>
        </w:trPr>
        <w:tc>
          <w:tcPr>
            <w:tcW w:w="6518" w:type="dxa"/>
          </w:tcPr>
          <w:p w14:paraId="382CBE75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279362A6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Debunk misinformation</w:t>
            </w:r>
          </w:p>
        </w:tc>
      </w:tr>
      <w:tr w:rsidR="008D0C48" w:rsidRPr="005F4ACC" w14:paraId="3DE7F680" w14:textId="77777777" w:rsidTr="0019162A">
        <w:trPr>
          <w:trHeight w:val="262"/>
        </w:trPr>
        <w:tc>
          <w:tcPr>
            <w:tcW w:w="6518" w:type="dxa"/>
          </w:tcPr>
          <w:p w14:paraId="115B0248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6B7335E8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Skills to manage dementia</w:t>
            </w:r>
          </w:p>
        </w:tc>
      </w:tr>
      <w:tr w:rsidR="008D0C48" w:rsidRPr="005F4ACC" w14:paraId="7FD9F85B" w14:textId="77777777" w:rsidTr="0019162A">
        <w:trPr>
          <w:trHeight w:val="252"/>
        </w:trPr>
        <w:tc>
          <w:tcPr>
            <w:tcW w:w="6518" w:type="dxa"/>
          </w:tcPr>
          <w:p w14:paraId="06E851AA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19918CF9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Support strategies for caregivers</w:t>
            </w:r>
          </w:p>
        </w:tc>
      </w:tr>
      <w:tr w:rsidR="008D0C48" w:rsidRPr="005F4ACC" w14:paraId="058C7560" w14:textId="77777777" w:rsidTr="0019162A">
        <w:trPr>
          <w:trHeight w:val="262"/>
        </w:trPr>
        <w:tc>
          <w:tcPr>
            <w:tcW w:w="6518" w:type="dxa"/>
          </w:tcPr>
          <w:p w14:paraId="6819BB55" w14:textId="77777777" w:rsidR="008D0C48" w:rsidRPr="00004428" w:rsidRDefault="008D0C48" w:rsidP="0019162A">
            <w:pPr>
              <w:rPr>
                <w:rFonts w:cs="Times New Roman"/>
              </w:rPr>
            </w:pPr>
            <w:r w:rsidRPr="00004428">
              <w:rPr>
                <w:rFonts w:cs="Times New Roman"/>
              </w:rPr>
              <w:t>Motivation to learn</w:t>
            </w:r>
          </w:p>
        </w:tc>
        <w:tc>
          <w:tcPr>
            <w:tcW w:w="7174" w:type="dxa"/>
          </w:tcPr>
          <w:p w14:paraId="3E34AAE2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35A3C8F0" w14:textId="77777777" w:rsidTr="0019162A">
        <w:trPr>
          <w:trHeight w:val="515"/>
        </w:trPr>
        <w:tc>
          <w:tcPr>
            <w:tcW w:w="6518" w:type="dxa"/>
          </w:tcPr>
          <w:p w14:paraId="787F8C1C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502EFCC4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Interest in pursuing career in mental health or related field</w:t>
            </w:r>
          </w:p>
        </w:tc>
      </w:tr>
      <w:tr w:rsidR="008D0C48" w:rsidRPr="005F4ACC" w14:paraId="6BE1F75B" w14:textId="77777777" w:rsidTr="0019162A">
        <w:trPr>
          <w:trHeight w:val="262"/>
        </w:trPr>
        <w:tc>
          <w:tcPr>
            <w:tcW w:w="6518" w:type="dxa"/>
          </w:tcPr>
          <w:p w14:paraId="676081F1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7C65E3D2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 xml:space="preserve">Personal </w:t>
            </w:r>
            <w:r>
              <w:rPr>
                <w:rFonts w:asciiTheme="minorHAnsi" w:hAnsiTheme="minorHAnsi" w:cs="Times New Roman"/>
              </w:rPr>
              <w:t>g</w:t>
            </w:r>
            <w:r w:rsidRPr="00004428">
              <w:rPr>
                <w:rFonts w:asciiTheme="minorHAnsi" w:hAnsiTheme="minorHAnsi" w:cs="Times New Roman"/>
              </w:rPr>
              <w:t>rowth &amp; knowledge</w:t>
            </w:r>
          </w:p>
        </w:tc>
      </w:tr>
      <w:tr w:rsidR="008D0C48" w:rsidRPr="005F4ACC" w14:paraId="1BDB1E3A" w14:textId="77777777" w:rsidTr="0019162A">
        <w:trPr>
          <w:trHeight w:val="262"/>
        </w:trPr>
        <w:tc>
          <w:tcPr>
            <w:tcW w:w="6518" w:type="dxa"/>
          </w:tcPr>
          <w:p w14:paraId="56DB58DD" w14:textId="77777777" w:rsidR="008D0C48" w:rsidRPr="00004428" w:rsidRDefault="008D0C48" w:rsidP="0019162A">
            <w:pPr>
              <w:ind w:left="6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37ED0B66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Relate to others</w:t>
            </w:r>
          </w:p>
        </w:tc>
      </w:tr>
      <w:tr w:rsidR="008D0C48" w:rsidRPr="005F4ACC" w14:paraId="1E137324" w14:textId="77777777" w:rsidTr="0019162A">
        <w:trPr>
          <w:trHeight w:val="252"/>
        </w:trPr>
        <w:tc>
          <w:tcPr>
            <w:tcW w:w="6518" w:type="dxa"/>
          </w:tcPr>
          <w:p w14:paraId="40234633" w14:textId="77777777" w:rsidR="008D0C48" w:rsidRPr="00004428" w:rsidRDefault="008D0C48" w:rsidP="0019162A">
            <w:pPr>
              <w:rPr>
                <w:rFonts w:cs="Times New Roman"/>
              </w:rPr>
            </w:pPr>
            <w:r w:rsidRPr="00004428">
              <w:rPr>
                <w:rFonts w:cs="Times New Roman"/>
              </w:rPr>
              <w:t>Personal concern-age related</w:t>
            </w:r>
          </w:p>
        </w:tc>
        <w:tc>
          <w:tcPr>
            <w:tcW w:w="7174" w:type="dxa"/>
          </w:tcPr>
          <w:p w14:paraId="2448F609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78C3A01D" w14:textId="77777777" w:rsidTr="0019162A">
        <w:trPr>
          <w:trHeight w:val="262"/>
        </w:trPr>
        <w:tc>
          <w:tcPr>
            <w:tcW w:w="6518" w:type="dxa"/>
          </w:tcPr>
          <w:p w14:paraId="6B34E492" w14:textId="77777777" w:rsidR="008D0C48" w:rsidRPr="00004428" w:rsidRDefault="008D0C48" w:rsidP="0019162A">
            <w:pPr>
              <w:rPr>
                <w:rFonts w:cs="Times New Roman"/>
              </w:rPr>
            </w:pPr>
            <w:r w:rsidRPr="00004428">
              <w:rPr>
                <w:rFonts w:cs="Times New Roman"/>
              </w:rPr>
              <w:t xml:space="preserve">Prevention </w:t>
            </w:r>
            <w:r>
              <w:rPr>
                <w:rFonts w:cs="Times New Roman"/>
              </w:rPr>
              <w:t>and h</w:t>
            </w:r>
            <w:r w:rsidRPr="00004428">
              <w:rPr>
                <w:rFonts w:cs="Times New Roman"/>
              </w:rPr>
              <w:t xml:space="preserve">ealth </w:t>
            </w:r>
            <w:r>
              <w:rPr>
                <w:rFonts w:cs="Times New Roman"/>
              </w:rPr>
              <w:t>p</w:t>
            </w:r>
            <w:r w:rsidRPr="00004428">
              <w:rPr>
                <w:rFonts w:cs="Times New Roman"/>
              </w:rPr>
              <w:t>romotion</w:t>
            </w:r>
          </w:p>
        </w:tc>
        <w:tc>
          <w:tcPr>
            <w:tcW w:w="7174" w:type="dxa"/>
          </w:tcPr>
          <w:p w14:paraId="6731B397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680F0666" w14:textId="77777777" w:rsidTr="0019162A">
        <w:trPr>
          <w:trHeight w:val="262"/>
        </w:trPr>
        <w:tc>
          <w:tcPr>
            <w:tcW w:w="6518" w:type="dxa"/>
          </w:tcPr>
          <w:p w14:paraId="03E266D5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1F8FBB3E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Cognitive (</w:t>
            </w:r>
            <w:r>
              <w:rPr>
                <w:rFonts w:asciiTheme="minorHAnsi" w:hAnsiTheme="minorHAnsi" w:cs="Times New Roman"/>
              </w:rPr>
              <w:t>b</w:t>
            </w:r>
            <w:r w:rsidRPr="00004428">
              <w:rPr>
                <w:rFonts w:asciiTheme="minorHAnsi" w:hAnsiTheme="minorHAnsi" w:cs="Times New Roman"/>
              </w:rPr>
              <w:t xml:space="preserve">rain) </w:t>
            </w:r>
            <w:r>
              <w:rPr>
                <w:rFonts w:asciiTheme="minorHAnsi" w:hAnsiTheme="minorHAnsi" w:cs="Times New Roman"/>
              </w:rPr>
              <w:t>h</w:t>
            </w:r>
            <w:r w:rsidRPr="00004428">
              <w:rPr>
                <w:rFonts w:asciiTheme="minorHAnsi" w:hAnsiTheme="minorHAnsi" w:cs="Times New Roman"/>
              </w:rPr>
              <w:t>ealth</w:t>
            </w:r>
          </w:p>
        </w:tc>
      </w:tr>
      <w:tr w:rsidR="008D0C48" w:rsidRPr="005F4ACC" w14:paraId="3CAE1157" w14:textId="77777777" w:rsidTr="0019162A">
        <w:trPr>
          <w:trHeight w:val="252"/>
        </w:trPr>
        <w:tc>
          <w:tcPr>
            <w:tcW w:w="6518" w:type="dxa"/>
          </w:tcPr>
          <w:p w14:paraId="23755ED5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68C3DACE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 xml:space="preserve">Preventive measures </w:t>
            </w:r>
          </w:p>
        </w:tc>
      </w:tr>
      <w:tr w:rsidR="008D0C48" w:rsidRPr="005F4ACC" w14:paraId="1352A1AF" w14:textId="77777777" w:rsidTr="0019162A">
        <w:trPr>
          <w:trHeight w:val="262"/>
        </w:trPr>
        <w:tc>
          <w:tcPr>
            <w:tcW w:w="6518" w:type="dxa"/>
          </w:tcPr>
          <w:p w14:paraId="7CDBFDC9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1EA3F74A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Self-care and Informed lifestyle choices</w:t>
            </w:r>
          </w:p>
        </w:tc>
      </w:tr>
      <w:tr w:rsidR="008D0C48" w:rsidRPr="005F4ACC" w14:paraId="487C230B" w14:textId="77777777" w:rsidTr="0019162A">
        <w:trPr>
          <w:trHeight w:val="262"/>
        </w:trPr>
        <w:tc>
          <w:tcPr>
            <w:tcW w:w="6518" w:type="dxa"/>
          </w:tcPr>
          <w:p w14:paraId="64117B35" w14:textId="77777777" w:rsidR="008D0C48" w:rsidRPr="00004428" w:rsidRDefault="008D0C48" w:rsidP="0019162A">
            <w:pPr>
              <w:rPr>
                <w:rFonts w:cs="Times New Roman"/>
              </w:rPr>
            </w:pPr>
            <w:r w:rsidRPr="00004428">
              <w:rPr>
                <w:rFonts w:cs="Times New Roman"/>
              </w:rPr>
              <w:t xml:space="preserve">Treatment </w:t>
            </w:r>
            <w:r>
              <w:rPr>
                <w:rFonts w:cs="Times New Roman"/>
              </w:rPr>
              <w:t>and</w:t>
            </w:r>
            <w:r w:rsidRPr="00004428">
              <w:rPr>
                <w:rFonts w:cs="Times New Roman"/>
              </w:rPr>
              <w:t xml:space="preserve"> medical advances</w:t>
            </w:r>
          </w:p>
        </w:tc>
        <w:tc>
          <w:tcPr>
            <w:tcW w:w="7174" w:type="dxa"/>
          </w:tcPr>
          <w:p w14:paraId="0DB088C8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70AC889D" w14:textId="77777777" w:rsidTr="0019162A">
        <w:trPr>
          <w:trHeight w:val="262"/>
        </w:trPr>
        <w:tc>
          <w:tcPr>
            <w:tcW w:w="6518" w:type="dxa"/>
          </w:tcPr>
          <w:p w14:paraId="5D593449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4237C5D0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Advanced knowledge and research</w:t>
            </w:r>
          </w:p>
        </w:tc>
      </w:tr>
      <w:tr w:rsidR="008D0C48" w:rsidRPr="005F4ACC" w14:paraId="4B17FE4D" w14:textId="77777777" w:rsidTr="0019162A">
        <w:trPr>
          <w:trHeight w:val="504"/>
        </w:trPr>
        <w:tc>
          <w:tcPr>
            <w:tcW w:w="6518" w:type="dxa"/>
          </w:tcPr>
          <w:p w14:paraId="2601D6E3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2F9D92DD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Impact of research and dissemination of knowledge</w:t>
            </w:r>
          </w:p>
        </w:tc>
      </w:tr>
      <w:tr w:rsidR="008D0C48" w:rsidRPr="005F4ACC" w14:paraId="277A4BE3" w14:textId="77777777" w:rsidTr="0019162A">
        <w:trPr>
          <w:trHeight w:val="262"/>
        </w:trPr>
        <w:tc>
          <w:tcPr>
            <w:tcW w:w="6518" w:type="dxa"/>
          </w:tcPr>
          <w:p w14:paraId="7283BDE4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4318BF93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Treatment options</w:t>
            </w:r>
          </w:p>
        </w:tc>
      </w:tr>
      <w:tr w:rsidR="008D0C48" w:rsidRPr="005F4ACC" w14:paraId="1862F57F" w14:textId="77777777" w:rsidTr="0019162A">
        <w:trPr>
          <w:trHeight w:val="515"/>
        </w:trPr>
        <w:tc>
          <w:tcPr>
            <w:tcW w:w="6518" w:type="dxa"/>
          </w:tcPr>
          <w:p w14:paraId="19BE0302" w14:textId="77777777" w:rsidR="008D0C48" w:rsidRPr="00004428" w:rsidRDefault="008D0C48" w:rsidP="0019162A">
            <w:pPr>
              <w:rPr>
                <w:rFonts w:cs="Times New Roman"/>
              </w:rPr>
            </w:pPr>
            <w:r w:rsidRPr="00004428">
              <w:rPr>
                <w:rFonts w:cs="Times New Roman"/>
              </w:rPr>
              <w:t>Understanding and identifying dementia</w:t>
            </w:r>
          </w:p>
        </w:tc>
        <w:tc>
          <w:tcPr>
            <w:tcW w:w="7174" w:type="dxa"/>
          </w:tcPr>
          <w:p w14:paraId="29861867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44B0A20E" w14:textId="77777777" w:rsidTr="0019162A">
        <w:trPr>
          <w:trHeight w:val="262"/>
        </w:trPr>
        <w:tc>
          <w:tcPr>
            <w:tcW w:w="6518" w:type="dxa"/>
          </w:tcPr>
          <w:p w14:paraId="2770C6F4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2C8D52DD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Causes</w:t>
            </w:r>
          </w:p>
        </w:tc>
      </w:tr>
      <w:tr w:rsidR="008D0C48" w:rsidRPr="005F4ACC" w14:paraId="4213EF71" w14:textId="77777777" w:rsidTr="0019162A">
        <w:trPr>
          <w:trHeight w:val="262"/>
        </w:trPr>
        <w:tc>
          <w:tcPr>
            <w:tcW w:w="6518" w:type="dxa"/>
          </w:tcPr>
          <w:p w14:paraId="4745CEA6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5C158ECB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Early signs and symptoms</w:t>
            </w:r>
          </w:p>
        </w:tc>
      </w:tr>
      <w:tr w:rsidR="008D0C48" w:rsidRPr="005F4ACC" w14:paraId="12BEBB44" w14:textId="77777777" w:rsidTr="0019162A">
        <w:trPr>
          <w:trHeight w:val="252"/>
        </w:trPr>
        <w:tc>
          <w:tcPr>
            <w:tcW w:w="6518" w:type="dxa"/>
          </w:tcPr>
          <w:p w14:paraId="11D598E5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4A5750AC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Emotional preparedness</w:t>
            </w:r>
          </w:p>
        </w:tc>
      </w:tr>
      <w:tr w:rsidR="008D0C48" w:rsidRPr="005F4ACC" w14:paraId="479642D3" w14:textId="77777777" w:rsidTr="0019162A">
        <w:trPr>
          <w:trHeight w:val="262"/>
        </w:trPr>
        <w:tc>
          <w:tcPr>
            <w:tcW w:w="6518" w:type="dxa"/>
          </w:tcPr>
          <w:p w14:paraId="3A22DEF1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66CFA914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Risk factors</w:t>
            </w:r>
          </w:p>
        </w:tc>
      </w:tr>
      <w:tr w:rsidR="008D0C48" w:rsidRPr="005F4ACC" w14:paraId="60AA46E6" w14:textId="77777777" w:rsidTr="0019162A">
        <w:trPr>
          <w:trHeight w:val="262"/>
        </w:trPr>
        <w:tc>
          <w:tcPr>
            <w:tcW w:w="6518" w:type="dxa"/>
          </w:tcPr>
          <w:p w14:paraId="6A8E7B55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lastRenderedPageBreak/>
              <w:t>How to use information</w:t>
            </w:r>
          </w:p>
        </w:tc>
        <w:tc>
          <w:tcPr>
            <w:tcW w:w="7174" w:type="dxa"/>
          </w:tcPr>
          <w:p w14:paraId="771E4E2F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3C5DBC81" w14:textId="77777777" w:rsidTr="0019162A">
        <w:trPr>
          <w:trHeight w:val="262"/>
        </w:trPr>
        <w:tc>
          <w:tcPr>
            <w:tcW w:w="6518" w:type="dxa"/>
          </w:tcPr>
          <w:p w14:paraId="7F6EE00F" w14:textId="77777777" w:rsidR="008D0C48" w:rsidRPr="00004428" w:rsidRDefault="008D0C48" w:rsidP="0019162A">
            <w:pPr>
              <w:ind w:left="2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5B969EFA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Healthcare and medication</w:t>
            </w:r>
          </w:p>
        </w:tc>
      </w:tr>
      <w:tr w:rsidR="008D0C48" w:rsidRPr="005F4ACC" w14:paraId="354144CB" w14:textId="77777777" w:rsidTr="0019162A">
        <w:trPr>
          <w:trHeight w:val="262"/>
        </w:trPr>
        <w:tc>
          <w:tcPr>
            <w:tcW w:w="6518" w:type="dxa"/>
          </w:tcPr>
          <w:p w14:paraId="731578FA" w14:textId="77777777" w:rsidR="008D0C48" w:rsidRPr="00004428" w:rsidRDefault="008D0C48" w:rsidP="0019162A">
            <w:pPr>
              <w:ind w:left="2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19CF000A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Increased knowledge and awareness</w:t>
            </w:r>
          </w:p>
        </w:tc>
      </w:tr>
      <w:tr w:rsidR="008D0C48" w:rsidRPr="005F4ACC" w14:paraId="4ACF0B00" w14:textId="77777777" w:rsidTr="0019162A">
        <w:trPr>
          <w:trHeight w:val="252"/>
        </w:trPr>
        <w:tc>
          <w:tcPr>
            <w:tcW w:w="6518" w:type="dxa"/>
          </w:tcPr>
          <w:p w14:paraId="23F8EC53" w14:textId="77777777" w:rsidR="008D0C48" w:rsidRPr="00004428" w:rsidRDefault="008D0C48" w:rsidP="0019162A">
            <w:pPr>
              <w:rPr>
                <w:rFonts w:cs="Times New Roman"/>
              </w:rPr>
            </w:pPr>
            <w:r w:rsidRPr="00004428">
              <w:rPr>
                <w:rFonts w:cs="Times New Roman"/>
              </w:rPr>
              <w:t xml:space="preserve">Personal </w:t>
            </w:r>
            <w:r>
              <w:rPr>
                <w:rFonts w:cs="Times New Roman"/>
              </w:rPr>
              <w:t>h</w:t>
            </w:r>
            <w:r w:rsidRPr="00004428">
              <w:rPr>
                <w:rFonts w:cs="Times New Roman"/>
              </w:rPr>
              <w:t xml:space="preserve">ealth </w:t>
            </w:r>
            <w:r>
              <w:rPr>
                <w:rFonts w:cs="Times New Roman"/>
              </w:rPr>
              <w:t>p</w:t>
            </w:r>
            <w:r w:rsidRPr="00004428">
              <w:rPr>
                <w:rFonts w:cs="Times New Roman"/>
              </w:rPr>
              <w:t>ractices</w:t>
            </w:r>
          </w:p>
        </w:tc>
        <w:tc>
          <w:tcPr>
            <w:tcW w:w="7174" w:type="dxa"/>
          </w:tcPr>
          <w:p w14:paraId="1F8EF80F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</w:p>
        </w:tc>
      </w:tr>
      <w:tr w:rsidR="008D0C48" w:rsidRPr="005F4ACC" w14:paraId="2D64EA6F" w14:textId="77777777" w:rsidTr="0019162A">
        <w:trPr>
          <w:trHeight w:val="262"/>
        </w:trPr>
        <w:tc>
          <w:tcPr>
            <w:tcW w:w="6518" w:type="dxa"/>
          </w:tcPr>
          <w:p w14:paraId="03E5D7A5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238E83D9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Improve lifestyle</w:t>
            </w:r>
          </w:p>
        </w:tc>
      </w:tr>
      <w:tr w:rsidR="008D0C48" w:rsidRPr="005F4ACC" w14:paraId="3721698C" w14:textId="77777777" w:rsidTr="0019162A">
        <w:trPr>
          <w:trHeight w:val="262"/>
        </w:trPr>
        <w:tc>
          <w:tcPr>
            <w:tcW w:w="6518" w:type="dxa"/>
          </w:tcPr>
          <w:p w14:paraId="13826C8F" w14:textId="77777777" w:rsidR="008D0C48" w:rsidRPr="00004428" w:rsidRDefault="008D0C48" w:rsidP="0019162A">
            <w:pPr>
              <w:ind w:left="400"/>
              <w:rPr>
                <w:rFonts w:cs="Times New Roman"/>
              </w:rPr>
            </w:pPr>
          </w:p>
        </w:tc>
        <w:tc>
          <w:tcPr>
            <w:tcW w:w="7174" w:type="dxa"/>
          </w:tcPr>
          <w:p w14:paraId="0D8B6153" w14:textId="77777777" w:rsidR="008D0C48" w:rsidRPr="00004428" w:rsidRDefault="008D0C48" w:rsidP="0019162A">
            <w:pPr>
              <w:pStyle w:val="TableContents"/>
              <w:rPr>
                <w:rFonts w:asciiTheme="minorHAnsi" w:hAnsiTheme="minorHAnsi" w:cs="Times New Roman"/>
              </w:rPr>
            </w:pPr>
            <w:r w:rsidRPr="00004428">
              <w:rPr>
                <w:rFonts w:asciiTheme="minorHAnsi" w:hAnsiTheme="minorHAnsi" w:cs="Times New Roman"/>
              </w:rPr>
              <w:t>Self-check up</w:t>
            </w:r>
          </w:p>
        </w:tc>
      </w:tr>
    </w:tbl>
    <w:p w14:paraId="0A986F40" w14:textId="77777777" w:rsidR="00CC06D9" w:rsidRDefault="00CC06D9"/>
    <w:sectPr w:rsidR="00CC06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C48"/>
    <w:rsid w:val="0001495E"/>
    <w:rsid w:val="00020CF6"/>
    <w:rsid w:val="00025509"/>
    <w:rsid w:val="000338B6"/>
    <w:rsid w:val="0005339C"/>
    <w:rsid w:val="0006214E"/>
    <w:rsid w:val="00082B04"/>
    <w:rsid w:val="00085660"/>
    <w:rsid w:val="0009255C"/>
    <w:rsid w:val="000B47E3"/>
    <w:rsid w:val="001002D5"/>
    <w:rsid w:val="0010152D"/>
    <w:rsid w:val="00104F7F"/>
    <w:rsid w:val="00116672"/>
    <w:rsid w:val="00121916"/>
    <w:rsid w:val="00166AEF"/>
    <w:rsid w:val="00174914"/>
    <w:rsid w:val="00175460"/>
    <w:rsid w:val="00176127"/>
    <w:rsid w:val="00186E13"/>
    <w:rsid w:val="001B77F1"/>
    <w:rsid w:val="00200FC3"/>
    <w:rsid w:val="002015D4"/>
    <w:rsid w:val="0020636F"/>
    <w:rsid w:val="002118D9"/>
    <w:rsid w:val="00217345"/>
    <w:rsid w:val="002223FB"/>
    <w:rsid w:val="00222ED0"/>
    <w:rsid w:val="00226496"/>
    <w:rsid w:val="00237071"/>
    <w:rsid w:val="00252E72"/>
    <w:rsid w:val="00253642"/>
    <w:rsid w:val="00256389"/>
    <w:rsid w:val="002667DD"/>
    <w:rsid w:val="00270A60"/>
    <w:rsid w:val="00281B5C"/>
    <w:rsid w:val="0029381A"/>
    <w:rsid w:val="00296727"/>
    <w:rsid w:val="002A22D9"/>
    <w:rsid w:val="002A58B6"/>
    <w:rsid w:val="002A7A6C"/>
    <w:rsid w:val="002B5F61"/>
    <w:rsid w:val="002B6265"/>
    <w:rsid w:val="002E5958"/>
    <w:rsid w:val="002E5FEE"/>
    <w:rsid w:val="002E6744"/>
    <w:rsid w:val="002F3736"/>
    <w:rsid w:val="002F55D1"/>
    <w:rsid w:val="002F5D2C"/>
    <w:rsid w:val="00315950"/>
    <w:rsid w:val="00323BBB"/>
    <w:rsid w:val="003248D9"/>
    <w:rsid w:val="00325FFD"/>
    <w:rsid w:val="0035252A"/>
    <w:rsid w:val="00357948"/>
    <w:rsid w:val="00362262"/>
    <w:rsid w:val="003670B0"/>
    <w:rsid w:val="00374161"/>
    <w:rsid w:val="00384938"/>
    <w:rsid w:val="003864D6"/>
    <w:rsid w:val="003879DD"/>
    <w:rsid w:val="00391662"/>
    <w:rsid w:val="00396A75"/>
    <w:rsid w:val="003B0130"/>
    <w:rsid w:val="003C4646"/>
    <w:rsid w:val="003D006B"/>
    <w:rsid w:val="003D29A6"/>
    <w:rsid w:val="003F5DAC"/>
    <w:rsid w:val="0040358B"/>
    <w:rsid w:val="004109A2"/>
    <w:rsid w:val="00414A05"/>
    <w:rsid w:val="00431C1B"/>
    <w:rsid w:val="004347ED"/>
    <w:rsid w:val="0043751A"/>
    <w:rsid w:val="0044504B"/>
    <w:rsid w:val="00453992"/>
    <w:rsid w:val="00454B81"/>
    <w:rsid w:val="00455675"/>
    <w:rsid w:val="00456038"/>
    <w:rsid w:val="0046207A"/>
    <w:rsid w:val="004810BA"/>
    <w:rsid w:val="00485CE5"/>
    <w:rsid w:val="004A5900"/>
    <w:rsid w:val="004B0091"/>
    <w:rsid w:val="004C4CEF"/>
    <w:rsid w:val="004D3D4F"/>
    <w:rsid w:val="004D69A9"/>
    <w:rsid w:val="004E7F27"/>
    <w:rsid w:val="00511C50"/>
    <w:rsid w:val="00516270"/>
    <w:rsid w:val="005168EA"/>
    <w:rsid w:val="00517859"/>
    <w:rsid w:val="00520FB3"/>
    <w:rsid w:val="00540B6B"/>
    <w:rsid w:val="00542E82"/>
    <w:rsid w:val="00543E38"/>
    <w:rsid w:val="00552F2C"/>
    <w:rsid w:val="00570C67"/>
    <w:rsid w:val="005B0642"/>
    <w:rsid w:val="005B07DB"/>
    <w:rsid w:val="005B456B"/>
    <w:rsid w:val="005C0DEF"/>
    <w:rsid w:val="005C498F"/>
    <w:rsid w:val="005D097E"/>
    <w:rsid w:val="005D22C7"/>
    <w:rsid w:val="005D57F9"/>
    <w:rsid w:val="005E01AC"/>
    <w:rsid w:val="005F19B3"/>
    <w:rsid w:val="00602744"/>
    <w:rsid w:val="006150CE"/>
    <w:rsid w:val="00615C1E"/>
    <w:rsid w:val="00616F3C"/>
    <w:rsid w:val="00625127"/>
    <w:rsid w:val="00626E49"/>
    <w:rsid w:val="0062776D"/>
    <w:rsid w:val="00631BAA"/>
    <w:rsid w:val="006349B6"/>
    <w:rsid w:val="00652585"/>
    <w:rsid w:val="006529A9"/>
    <w:rsid w:val="00655273"/>
    <w:rsid w:val="00687CF6"/>
    <w:rsid w:val="00694802"/>
    <w:rsid w:val="006C1328"/>
    <w:rsid w:val="006C2E66"/>
    <w:rsid w:val="006C5A47"/>
    <w:rsid w:val="006E3F51"/>
    <w:rsid w:val="006F6D8F"/>
    <w:rsid w:val="00716E7E"/>
    <w:rsid w:val="00725193"/>
    <w:rsid w:val="00726F34"/>
    <w:rsid w:val="00731CD9"/>
    <w:rsid w:val="0073498F"/>
    <w:rsid w:val="00736353"/>
    <w:rsid w:val="00743906"/>
    <w:rsid w:val="007527DF"/>
    <w:rsid w:val="00755D88"/>
    <w:rsid w:val="00756B88"/>
    <w:rsid w:val="0076158F"/>
    <w:rsid w:val="00790336"/>
    <w:rsid w:val="007D4778"/>
    <w:rsid w:val="007E22AD"/>
    <w:rsid w:val="007E2448"/>
    <w:rsid w:val="007F032A"/>
    <w:rsid w:val="007F3553"/>
    <w:rsid w:val="00804230"/>
    <w:rsid w:val="0081372F"/>
    <w:rsid w:val="00825C12"/>
    <w:rsid w:val="00857BCC"/>
    <w:rsid w:val="00861012"/>
    <w:rsid w:val="00882B25"/>
    <w:rsid w:val="00897A37"/>
    <w:rsid w:val="008C386A"/>
    <w:rsid w:val="008D0C48"/>
    <w:rsid w:val="008D607D"/>
    <w:rsid w:val="008F0405"/>
    <w:rsid w:val="00903238"/>
    <w:rsid w:val="0090622D"/>
    <w:rsid w:val="00906844"/>
    <w:rsid w:val="009122F7"/>
    <w:rsid w:val="00921003"/>
    <w:rsid w:val="0092216A"/>
    <w:rsid w:val="00931766"/>
    <w:rsid w:val="00961D8F"/>
    <w:rsid w:val="0096602C"/>
    <w:rsid w:val="009849E9"/>
    <w:rsid w:val="00985FC0"/>
    <w:rsid w:val="0099730A"/>
    <w:rsid w:val="009A3958"/>
    <w:rsid w:val="009B6A6A"/>
    <w:rsid w:val="009B6E66"/>
    <w:rsid w:val="009D7CB5"/>
    <w:rsid w:val="009E6A56"/>
    <w:rsid w:val="00A00FB3"/>
    <w:rsid w:val="00A11C3E"/>
    <w:rsid w:val="00A213D7"/>
    <w:rsid w:val="00A24AEB"/>
    <w:rsid w:val="00A26C41"/>
    <w:rsid w:val="00A27597"/>
    <w:rsid w:val="00A335DC"/>
    <w:rsid w:val="00A35A4B"/>
    <w:rsid w:val="00A3601D"/>
    <w:rsid w:val="00A469C0"/>
    <w:rsid w:val="00A51475"/>
    <w:rsid w:val="00A61032"/>
    <w:rsid w:val="00A634F1"/>
    <w:rsid w:val="00A8132C"/>
    <w:rsid w:val="00A816CB"/>
    <w:rsid w:val="00A84851"/>
    <w:rsid w:val="00A87D02"/>
    <w:rsid w:val="00A91AD2"/>
    <w:rsid w:val="00A971C2"/>
    <w:rsid w:val="00AC21BD"/>
    <w:rsid w:val="00AE72AA"/>
    <w:rsid w:val="00B056EA"/>
    <w:rsid w:val="00B20F53"/>
    <w:rsid w:val="00B568EC"/>
    <w:rsid w:val="00B61696"/>
    <w:rsid w:val="00B712CE"/>
    <w:rsid w:val="00B763AC"/>
    <w:rsid w:val="00B80DC4"/>
    <w:rsid w:val="00B87075"/>
    <w:rsid w:val="00B9328E"/>
    <w:rsid w:val="00BA2A03"/>
    <w:rsid w:val="00BC42B1"/>
    <w:rsid w:val="00BC604D"/>
    <w:rsid w:val="00BC693B"/>
    <w:rsid w:val="00BE1F59"/>
    <w:rsid w:val="00BE4EDE"/>
    <w:rsid w:val="00BF5248"/>
    <w:rsid w:val="00BF594F"/>
    <w:rsid w:val="00C07CF6"/>
    <w:rsid w:val="00C31091"/>
    <w:rsid w:val="00C33D6C"/>
    <w:rsid w:val="00C368C4"/>
    <w:rsid w:val="00C54948"/>
    <w:rsid w:val="00C55C82"/>
    <w:rsid w:val="00C57553"/>
    <w:rsid w:val="00C639D9"/>
    <w:rsid w:val="00C64BBD"/>
    <w:rsid w:val="00C70BD9"/>
    <w:rsid w:val="00C76AAD"/>
    <w:rsid w:val="00CA7F25"/>
    <w:rsid w:val="00CB2844"/>
    <w:rsid w:val="00CC06D9"/>
    <w:rsid w:val="00CC5D64"/>
    <w:rsid w:val="00D0167E"/>
    <w:rsid w:val="00D031C8"/>
    <w:rsid w:val="00D11FC4"/>
    <w:rsid w:val="00D23AE9"/>
    <w:rsid w:val="00D27892"/>
    <w:rsid w:val="00D3102E"/>
    <w:rsid w:val="00D3145F"/>
    <w:rsid w:val="00D35A87"/>
    <w:rsid w:val="00D4693A"/>
    <w:rsid w:val="00D5480C"/>
    <w:rsid w:val="00D71C6C"/>
    <w:rsid w:val="00D72398"/>
    <w:rsid w:val="00D772CC"/>
    <w:rsid w:val="00DA23A0"/>
    <w:rsid w:val="00DA5191"/>
    <w:rsid w:val="00DB3249"/>
    <w:rsid w:val="00DD161A"/>
    <w:rsid w:val="00E059F1"/>
    <w:rsid w:val="00E14023"/>
    <w:rsid w:val="00E34F4C"/>
    <w:rsid w:val="00E7349C"/>
    <w:rsid w:val="00E821C7"/>
    <w:rsid w:val="00E8440F"/>
    <w:rsid w:val="00E92287"/>
    <w:rsid w:val="00E957A0"/>
    <w:rsid w:val="00EA4D11"/>
    <w:rsid w:val="00EA7A36"/>
    <w:rsid w:val="00EB0880"/>
    <w:rsid w:val="00EC3CE2"/>
    <w:rsid w:val="00ED28EB"/>
    <w:rsid w:val="00ED49BA"/>
    <w:rsid w:val="00F13DB0"/>
    <w:rsid w:val="00F40CEE"/>
    <w:rsid w:val="00F479EF"/>
    <w:rsid w:val="00F55518"/>
    <w:rsid w:val="00F748B5"/>
    <w:rsid w:val="00F75405"/>
    <w:rsid w:val="00F83A60"/>
    <w:rsid w:val="00F8429F"/>
    <w:rsid w:val="00F844BB"/>
    <w:rsid w:val="00F866D2"/>
    <w:rsid w:val="00F9553C"/>
    <w:rsid w:val="00FA16E2"/>
    <w:rsid w:val="00FC1824"/>
    <w:rsid w:val="00FC251D"/>
    <w:rsid w:val="00FC3F35"/>
    <w:rsid w:val="00FD565E"/>
    <w:rsid w:val="00FE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CD775"/>
  <w15:chartTrackingRefBased/>
  <w15:docId w15:val="{E0CE8EDC-B062-D94B-8EC8-36BEFA639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C4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D0C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C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C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C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C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C4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C4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C4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C4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C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C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C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C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C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C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C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C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C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C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C4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C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C4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C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C4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C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C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C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C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0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8D0C48"/>
    <w:pPr>
      <w:widowControl w:val="0"/>
      <w:suppressLineNumbers/>
      <w:suppressAutoHyphens/>
    </w:pPr>
    <w:rPr>
      <w:rFonts w:ascii="Liberation Serif" w:eastAsia="Arial Unicode MS" w:hAnsi="Liberation Serif" w:cs="Arial Unicode MS"/>
      <w:lang w:val="en-US" w:eastAsia="zh-CN" w:bidi="hi-IN"/>
      <w14:ligatures w14:val="none"/>
    </w:rPr>
  </w:style>
  <w:style w:type="paragraph" w:customStyle="1" w:styleId="TableHeading">
    <w:name w:val="Table Heading"/>
    <w:basedOn w:val="TableContents"/>
    <w:qFormat/>
    <w:rsid w:val="008D0C48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7</Words>
  <Characters>2217</Characters>
  <Application>Microsoft Office Word</Application>
  <DocSecurity>0</DocSecurity>
  <Lines>184</Lines>
  <Paragraphs>88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yers</dc:creator>
  <cp:keywords/>
  <dc:description/>
  <cp:lastModifiedBy>S. Ayers</cp:lastModifiedBy>
  <cp:revision>1</cp:revision>
  <dcterms:created xsi:type="dcterms:W3CDTF">2026-01-21T16:04:00Z</dcterms:created>
  <dcterms:modified xsi:type="dcterms:W3CDTF">2026-01-21T16:05:00Z</dcterms:modified>
</cp:coreProperties>
</file>